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22185">
        <w:rPr>
          <w:rFonts w:ascii="Times New Roman" w:hAnsi="Times New Roman" w:cs="Times New Roman"/>
          <w:sz w:val="24"/>
          <w:szCs w:val="24"/>
        </w:rPr>
        <w:t>ibr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21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RColorBrewer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#mycol&lt;-brewer.pal(8,"Set1"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ycol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c("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black","red","blue","green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"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ilein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"HRCL-vs-DPL.0.05.all"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lette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ycol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data&lt;-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ilein,sep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F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win_total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data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df("HRCL-vs-DPL.0.05.DPL.selected.region.pi_fst.pdf",h=10,w=10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layout(matrix(c(2,0,1,3),2,2,byrow=TRUE), widths=c(3,1),heights=c(1,3), TRUE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###the first#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mar=c(5.1,5.1,0.1,0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 in 1:length(data[,8]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{ if(data[i,8]&lt;0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data[i,8]=0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}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lot(data[,8]~data[,7],pch=19,col=as.integer(data[,dim(data)[2]]),xlab="log2(Pi ratio(PiHRCL/PiDPL))",ylab="Fst",cex.lab=1.5,cex.axis=1.5,cex=0.5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legend("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",legend="DPL selected region"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19,col=2,bty="n"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h=0.572101,col="black"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2,lwd=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v=0.52771185631076,col="black"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2,lwd=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#-----------------------------------------------------------------------------------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###the second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mar=c(0,5.1,3,0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i_hist&lt;-hist(data[,7],breaks=seq(from=min(data[,7]),to=max(data[,7]),length.out=120),plot=FALSE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i_hist$counts2&lt;-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hist$count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*100/sum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hist$count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hist(data[,7],breaks=seq(from=min(data[,7]),to=max(data[,7]),length.out=120),ann=FALSE,axes=T,xaxt="n",yaxt="n",xlab='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'',col=3,border=3,main="Pi density"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seq(0,max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hist$count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ength.ou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6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label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round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*100/sum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hist$count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,digits=0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label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*dim(data)[1]/100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axis(side=2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pos,label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FALSE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label,sid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2,las=1,at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, line=0.8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"Frequence (%)",side=2, line=3, at=max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hist$count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/2,cex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v=0.52771185631076,col="black"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2,lwd=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new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T,ann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F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mar=c(0,4.1,3,0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num&lt;-length(unique(data[,7]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array(0:0,c(num,2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j=1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lastRenderedPageBreak/>
        <w:t>for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 in sort(unique(data[,7]))){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[j,1]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[j,2]=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olSum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data[,c(7,8)]&lt;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[1])*100/dim(data)[1]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      j=j+1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}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[,1]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pi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[,2],type='l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'n'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'n'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a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'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'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c(0, 100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cum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 &lt;- seq(0,100,by=20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axis(side=4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cum_pos,label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FALSE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cum_pos,sid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4,las=1,at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cum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, line=0.8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'Cumulative (%)',side=4, line=3, at=median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pi_cum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)+10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mar=c(5.1,0.2,0.1,1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num&lt;-length(unique(data[,8]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st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array(0:0,c(num,2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j=1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for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 in sort(unique(data[,8]))){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st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[j,1]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st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[j,2]=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olSum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data[,c(7,8)]&lt;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[2])*100/dim(data)[1]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        j=j+1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}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st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[,2]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fst_cu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[,1],type='l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1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'n'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a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'n'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a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'n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'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=''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c(min(data[,8]),max(data[,8])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fst_cum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 &lt;- seq(0,100,by=20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 xml:space="preserve">axis(side=3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fst_cum_pos,label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FALSE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fst_cum_pos,sid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3,las=1,at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fst_cum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, line=0.8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'Cumulative (%)',side=3, line=3, at=median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_fst_cum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)+10, 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h=0.572101,col="black"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2,lwd=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new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T,ann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F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his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 xml:space="preserve"> &lt;- hist(data[,8],breaks=seq(from=min(data[,8]),to=max(data[,8]),length.out=100),plot=FALSE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par(mar=c(5.1,0.35,0.1,1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#barplot(yhist$density,horiz=TRUE,space=0,axes=T,col=rgb(0,1,0,alpha=0.5),main="",cex.axis=1.5,border=rgb(0,1,0,alpha=0.5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barplot(yhist$density,horiz=TRUE,space=0,xaxt="n",yaxt="n",col=rgb(0,1,0,alpha=0.5),main="",cex.axis=1.5,border=rgb(0,1,0,alpha=0.5)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_fst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seq(0,max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hist$densi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length.ou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6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_fst_label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&lt;-round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_fst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*100/sum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hist$densi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,digits=0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axis(side=1,labels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_fst_label,a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x_fst_pos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"Frequence (%)",side=1, line=3, at=max(</w:t>
      </w:r>
      <w:proofErr w:type="spellStart"/>
      <w:r w:rsidRPr="00E22185">
        <w:rPr>
          <w:rFonts w:ascii="Times New Roman" w:hAnsi="Times New Roman" w:cs="Times New Roman"/>
          <w:sz w:val="24"/>
          <w:szCs w:val="24"/>
        </w:rPr>
        <w:t>yhist$density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)/2,cex=1.2)</w:t>
      </w:r>
    </w:p>
    <w:p w:rsidR="00E22185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2185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22185">
        <w:rPr>
          <w:rFonts w:ascii="Times New Roman" w:hAnsi="Times New Roman" w:cs="Times New Roman"/>
          <w:sz w:val="24"/>
          <w:szCs w:val="24"/>
        </w:rPr>
        <w:t>()</w:t>
      </w:r>
    </w:p>
    <w:p w:rsidR="0094145E" w:rsidRPr="00E22185" w:rsidRDefault="00E22185" w:rsidP="00E22185">
      <w:pPr>
        <w:rPr>
          <w:rFonts w:ascii="Times New Roman" w:hAnsi="Times New Roman" w:cs="Times New Roman"/>
          <w:sz w:val="24"/>
          <w:szCs w:val="24"/>
        </w:rPr>
      </w:pPr>
      <w:r w:rsidRPr="00E22185">
        <w:rPr>
          <w:rFonts w:ascii="Times New Roman" w:hAnsi="Times New Roman" w:cs="Times New Roman"/>
          <w:sz w:val="24"/>
          <w:szCs w:val="24"/>
        </w:rPr>
        <w:t>q(save="no")</w:t>
      </w:r>
    </w:p>
    <w:sectPr w:rsidR="0094145E" w:rsidRPr="00E22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185"/>
    <w:rsid w:val="00043444"/>
    <w:rsid w:val="0094145E"/>
    <w:rsid w:val="00B502B9"/>
    <w:rsid w:val="00C24DA4"/>
    <w:rsid w:val="00E2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A92D7"/>
  <w15:chartTrackingRefBased/>
  <w15:docId w15:val="{A6F7E818-3D7F-46EF-A38D-75F32DC7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21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2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21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21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21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21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21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21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21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21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2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2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21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21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21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21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21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21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21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2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21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21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21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21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21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21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2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21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21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1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凤娇</dc:creator>
  <cp:keywords/>
  <dc:description/>
  <cp:lastModifiedBy>马凤娇</cp:lastModifiedBy>
  <cp:revision>1</cp:revision>
  <dcterms:created xsi:type="dcterms:W3CDTF">2025-12-09T00:58:00Z</dcterms:created>
  <dcterms:modified xsi:type="dcterms:W3CDTF">2025-12-09T01:00:00Z</dcterms:modified>
</cp:coreProperties>
</file>